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C4D" w:rsidRPr="003600D7" w:rsidRDefault="00F80C4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600D7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332E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bookmarkStart w:id="0" w:name="_GoBack"/>
      <w:bookmarkEnd w:id="0"/>
      <w:r w:rsidR="004E1BD3" w:rsidRPr="003600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785EA3" w:rsidRPr="003600D7">
        <w:rPr>
          <w:rFonts w:ascii="Times New Roman" w:hAnsi="Times New Roman" w:cs="Times New Roman"/>
          <w:b/>
          <w:sz w:val="24"/>
          <w:szCs w:val="24"/>
          <w:lang w:val="en-GB"/>
        </w:rPr>
        <w:t>A d</w:t>
      </w:r>
      <w:r w:rsidR="008B371D" w:rsidRPr="003600D7">
        <w:rPr>
          <w:rFonts w:ascii="Times New Roman" w:hAnsi="Times New Roman" w:cs="Times New Roman"/>
          <w:b/>
          <w:sz w:val="24"/>
          <w:szCs w:val="24"/>
          <w:lang w:val="en-GB"/>
        </w:rPr>
        <w:t>escrip</w:t>
      </w:r>
      <w:r w:rsidR="00785EA3" w:rsidRPr="003600D7">
        <w:rPr>
          <w:rFonts w:ascii="Times New Roman" w:hAnsi="Times New Roman" w:cs="Times New Roman"/>
          <w:b/>
          <w:sz w:val="24"/>
          <w:szCs w:val="24"/>
          <w:lang w:val="en-GB"/>
        </w:rPr>
        <w:t>tion of the communities inclu</w:t>
      </w:r>
      <w:r w:rsidR="008B371D" w:rsidRPr="003600D7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="00785EA3" w:rsidRPr="003600D7">
        <w:rPr>
          <w:rFonts w:ascii="Times New Roman" w:hAnsi="Times New Roman" w:cs="Times New Roman"/>
          <w:b/>
          <w:sz w:val="24"/>
          <w:szCs w:val="24"/>
          <w:lang w:val="en-GB"/>
        </w:rPr>
        <w:t>ed for each geographical area</w:t>
      </w:r>
      <w:r w:rsidR="004E1BD3" w:rsidRPr="003600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4"/>
        <w:gridCol w:w="2351"/>
        <w:gridCol w:w="3119"/>
        <w:gridCol w:w="2850"/>
      </w:tblGrid>
      <w:tr w:rsidR="00426E68" w:rsidRPr="00332E04" w:rsidTr="008B371D">
        <w:trPr>
          <w:trHeight w:val="333"/>
        </w:trPr>
        <w:tc>
          <w:tcPr>
            <w:tcW w:w="734" w:type="dxa"/>
          </w:tcPr>
          <w:p w:rsidR="00426E68" w:rsidRPr="003600D7" w:rsidRDefault="001653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one</w:t>
            </w:r>
            <w:r w:rsidR="00426E68" w:rsidRPr="00360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320" w:type="dxa"/>
            <w:gridSpan w:val="3"/>
          </w:tcPr>
          <w:p w:rsidR="00426E68" w:rsidRPr="003600D7" w:rsidRDefault="00785EA3" w:rsidP="00785E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0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ies</w:t>
            </w:r>
          </w:p>
        </w:tc>
      </w:tr>
      <w:tr w:rsidR="00426E68" w:rsidRPr="003600D7" w:rsidTr="008B371D">
        <w:trPr>
          <w:trHeight w:val="3953"/>
        </w:trPr>
        <w:tc>
          <w:tcPr>
            <w:tcW w:w="734" w:type="dxa"/>
          </w:tcPr>
          <w:p w:rsidR="00426E68" w:rsidRPr="003600D7" w:rsidRDefault="00426E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0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426E68" w:rsidRPr="003600D7" w:rsidRDefault="00426E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:rsidR="00426E68" w:rsidRPr="00332E04" w:rsidRDefault="003600D7" w:rsidP="00DC1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 L</w:t>
            </w:r>
            <w:r w:rsidR="00042893"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bertad </w:t>
            </w:r>
          </w:p>
          <w:p w:rsidR="00426E68" w:rsidRPr="00332E04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ra</w:t>
            </w:r>
            <w:proofErr w:type="spellEnd"/>
          </w:p>
          <w:p w:rsidR="00426E68" w:rsidRPr="00332E04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awuazú</w:t>
            </w:r>
            <w:proofErr w:type="spellEnd"/>
          </w:p>
          <w:p w:rsidR="00426E68" w:rsidRPr="00332E04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derón</w:t>
            </w:r>
            <w:proofErr w:type="spellEnd"/>
          </w:p>
          <w:p w:rsidR="00426E68" w:rsidRPr="00332E04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 11</w:t>
            </w:r>
          </w:p>
          <w:p w:rsidR="00426E68" w:rsidRPr="003600D7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0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 12</w:t>
            </w:r>
          </w:p>
          <w:p w:rsidR="00426E68" w:rsidRPr="003600D7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0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 18</w:t>
            </w:r>
          </w:p>
          <w:p w:rsidR="00426E68" w:rsidRPr="003600D7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0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 6</w:t>
            </w:r>
          </w:p>
          <w:p w:rsidR="00426E68" w:rsidRPr="003600D7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0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 6</w:t>
            </w:r>
            <w:r w:rsidR="001653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0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:rsidR="00426E68" w:rsidRPr="003600D7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0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 7</w:t>
            </w:r>
          </w:p>
          <w:p w:rsidR="00426E68" w:rsidRPr="00332E04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11</w:t>
            </w:r>
          </w:p>
          <w:p w:rsidR="00426E68" w:rsidRPr="00332E04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14</w:t>
            </w:r>
          </w:p>
          <w:p w:rsidR="00426E68" w:rsidRPr="00332E04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9</w:t>
            </w:r>
          </w:p>
          <w:p w:rsidR="00426E68" w:rsidRPr="00332E04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guas</w:t>
            </w:r>
            <w:proofErr w:type="spellEnd"/>
          </w:p>
          <w:p w:rsidR="00426E68" w:rsidRPr="0016532A" w:rsidRDefault="00785EA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32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la de la F</w:t>
            </w:r>
            <w:proofErr w:type="spellStart"/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tasía</w:t>
            </w:r>
            <w:proofErr w:type="spellEnd"/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3119" w:type="dxa"/>
          </w:tcPr>
          <w:p w:rsidR="00426E68" w:rsidRPr="0016532A" w:rsidRDefault="00785EA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 M</w:t>
            </w:r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lagrosa</w:t>
            </w:r>
          </w:p>
          <w:p w:rsidR="00426E68" w:rsidRPr="0016532A" w:rsidRDefault="00785EA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 P</w:t>
            </w:r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ya</w:t>
            </w:r>
          </w:p>
          <w:p w:rsidR="00426E68" w:rsidRPr="0016532A" w:rsidRDefault="00785EA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 S</w:t>
            </w:r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rita</w:t>
            </w:r>
          </w:p>
          <w:p w:rsidR="00426E68" w:rsidRPr="0016532A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Loma </w:t>
            </w:r>
            <w:r w:rsidR="00785EA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</w:t>
            </w: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da</w:t>
            </w:r>
          </w:p>
          <w:p w:rsidR="00426E68" w:rsidRPr="0016532A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cedonia</w:t>
            </w:r>
          </w:p>
          <w:p w:rsidR="00426E68" w:rsidRPr="0016532A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cagua</w:t>
            </w:r>
            <w:proofErr w:type="spellEnd"/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  <w:p w:rsidR="00426E68" w:rsidRPr="0016532A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ranjales</w:t>
            </w:r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n Martin de </w:t>
            </w:r>
            <w:proofErr w:type="spellStart"/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macayacu</w:t>
            </w:r>
            <w:proofErr w:type="spellEnd"/>
          </w:p>
          <w:p w:rsidR="00426E68" w:rsidRPr="0016532A" w:rsidRDefault="00785EA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n </w:t>
            </w:r>
            <w:r w:rsidR="0016532A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ebastián</w:t>
            </w: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de los L</w:t>
            </w:r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os</w:t>
            </w:r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nta </w:t>
            </w:r>
            <w:r w:rsidR="0016532A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ofía</w:t>
            </w:r>
          </w:p>
          <w:p w:rsidR="00426E68" w:rsidRPr="0016532A" w:rsidRDefault="0016532A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arapacá</w:t>
            </w:r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icoya</w:t>
            </w:r>
            <w:proofErr w:type="spellEnd"/>
          </w:p>
          <w:p w:rsidR="00042893" w:rsidRPr="0016532A" w:rsidRDefault="00042893" w:rsidP="0004289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alencia</w:t>
            </w:r>
          </w:p>
          <w:p w:rsidR="00E63A7F" w:rsidRPr="0016532A" w:rsidRDefault="00042893" w:rsidP="0004289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naan</w:t>
            </w:r>
            <w:proofErr w:type="spellEnd"/>
            <w:r w:rsidR="00E63A7F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  <w:p w:rsidR="00E63A7F" w:rsidRPr="0016532A" w:rsidRDefault="00785EA3" w:rsidP="0004289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stañal los L</w:t>
            </w:r>
            <w:r w:rsidR="00E63A7F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os</w:t>
            </w:r>
          </w:p>
        </w:tc>
        <w:tc>
          <w:tcPr>
            <w:tcW w:w="2850" w:type="dxa"/>
          </w:tcPr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zareth</w:t>
            </w:r>
            <w:proofErr w:type="spellEnd"/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uevo </w:t>
            </w:r>
            <w:r w:rsidR="0016532A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ardín</w:t>
            </w:r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lmeras</w:t>
            </w:r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uerto Triunfo</w:t>
            </w:r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mbrano</w:t>
            </w:r>
          </w:p>
          <w:p w:rsidR="00426E68" w:rsidRPr="0016532A" w:rsidRDefault="00785EA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n Antonio de los L</w:t>
            </w:r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agos </w:t>
            </w:r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n </w:t>
            </w:r>
            <w:r w:rsidR="0016532A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osé</w:t>
            </w: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de los </w:t>
            </w:r>
            <w:proofErr w:type="spellStart"/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entes</w:t>
            </w:r>
            <w:proofErr w:type="spellEnd"/>
          </w:p>
          <w:p w:rsidR="00426E68" w:rsidRPr="0016532A" w:rsidRDefault="00785EA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n </w:t>
            </w:r>
            <w:r w:rsidR="0016532A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osé</w:t>
            </w: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del R</w:t>
            </w:r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o</w:t>
            </w:r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n Juan de </w:t>
            </w:r>
            <w:proofErr w:type="spellStart"/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tacuari</w:t>
            </w:r>
            <w:proofErr w:type="spellEnd"/>
          </w:p>
          <w:p w:rsidR="00426E68" w:rsidRPr="0016532A" w:rsidRDefault="0016532A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n Juan de lo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entes</w:t>
            </w:r>
            <w:proofErr w:type="spellEnd"/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 Progreso</w:t>
            </w:r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 Vergel</w:t>
            </w:r>
          </w:p>
          <w:p w:rsidR="00426E68" w:rsidRPr="0016532A" w:rsidRDefault="00042893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El </w:t>
            </w:r>
            <w:r w:rsidR="0016532A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lderón</w:t>
            </w:r>
          </w:p>
          <w:p w:rsidR="00426E68" w:rsidRPr="0016532A" w:rsidRDefault="00426E68" w:rsidP="00426E6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426E68" w:rsidRPr="003600D7" w:rsidTr="008B371D">
        <w:tc>
          <w:tcPr>
            <w:tcW w:w="734" w:type="dxa"/>
          </w:tcPr>
          <w:p w:rsidR="00426E68" w:rsidRPr="003600D7" w:rsidRDefault="00426E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0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:rsidR="00426E68" w:rsidRPr="003600D7" w:rsidRDefault="00426E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:rsidR="00426E68" w:rsidRPr="0016532A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n Francisco</w:t>
            </w:r>
          </w:p>
          <w:p w:rsidR="00426E68" w:rsidRPr="0016532A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uevo </w:t>
            </w:r>
            <w:r w:rsidR="0016532A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aíso</w:t>
            </w:r>
          </w:p>
          <w:p w:rsidR="00426E68" w:rsidRPr="0016532A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nta Teresita </w:t>
            </w:r>
          </w:p>
          <w:p w:rsidR="00426E68" w:rsidRPr="0016532A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illa Andrea</w:t>
            </w:r>
          </w:p>
          <w:p w:rsidR="00426E68" w:rsidRPr="0016532A" w:rsidRDefault="00785EA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n Juan d</w:t>
            </w:r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 Soco</w:t>
            </w:r>
          </w:p>
          <w:p w:rsidR="00426E68" w:rsidRPr="0016532A" w:rsidRDefault="00785EA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2 d</w:t>
            </w:r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e </w:t>
            </w:r>
            <w:proofErr w:type="gramStart"/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ctubre</w:t>
            </w:r>
            <w:proofErr w:type="gramEnd"/>
          </w:p>
          <w:p w:rsidR="00426E68" w:rsidRPr="0016532A" w:rsidRDefault="0004289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uerto Rico</w:t>
            </w:r>
          </w:p>
          <w:p w:rsidR="00426E68" w:rsidRPr="0016532A" w:rsidRDefault="0016532A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ntaré</w:t>
            </w:r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</w:t>
            </w:r>
            <w:proofErr w:type="spellEnd"/>
          </w:p>
          <w:p w:rsidR="00426E68" w:rsidRPr="0016532A" w:rsidRDefault="00785EA3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n Pedro d</w:t>
            </w:r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e </w:t>
            </w:r>
            <w:proofErr w:type="spellStart"/>
            <w:r w:rsidR="00042893" w:rsidRPr="001653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ipisca</w:t>
            </w:r>
            <w:proofErr w:type="spellEnd"/>
          </w:p>
        </w:tc>
        <w:tc>
          <w:tcPr>
            <w:tcW w:w="3119" w:type="dxa"/>
          </w:tcPr>
          <w:p w:rsidR="00426E68" w:rsidRPr="0016532A" w:rsidRDefault="00426E68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850" w:type="dxa"/>
          </w:tcPr>
          <w:p w:rsidR="00426E68" w:rsidRPr="0016532A" w:rsidRDefault="00426E68" w:rsidP="00DC1C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</w:tbl>
    <w:p w:rsidR="00DC1CE4" w:rsidRPr="0016532A" w:rsidRDefault="00DC1CE4">
      <w:pPr>
        <w:rPr>
          <w:rFonts w:ascii="Times New Roman" w:hAnsi="Times New Roman" w:cs="Times New Roman"/>
          <w:sz w:val="24"/>
          <w:szCs w:val="24"/>
          <w:lang w:val="es-ES"/>
        </w:rPr>
      </w:pPr>
    </w:p>
    <w:sectPr w:rsidR="00DC1CE4" w:rsidRPr="001653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CE4"/>
    <w:rsid w:val="00042893"/>
    <w:rsid w:val="0016532A"/>
    <w:rsid w:val="00247E70"/>
    <w:rsid w:val="00332E04"/>
    <w:rsid w:val="003600D7"/>
    <w:rsid w:val="00426E68"/>
    <w:rsid w:val="00452C4D"/>
    <w:rsid w:val="004E1BD3"/>
    <w:rsid w:val="004F0FF8"/>
    <w:rsid w:val="00785EA3"/>
    <w:rsid w:val="008B371D"/>
    <w:rsid w:val="00B67EF9"/>
    <w:rsid w:val="00C927DD"/>
    <w:rsid w:val="00DC1CE4"/>
    <w:rsid w:val="00E26AEA"/>
    <w:rsid w:val="00E63A7F"/>
    <w:rsid w:val="00F8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CF373"/>
  <w15:docId w15:val="{19F4EE18-AC4F-4611-A1B9-8794BFA80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C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Manuel-Alfonso Patarroyo</cp:lastModifiedBy>
  <cp:revision>8</cp:revision>
  <cp:lastPrinted>2016-04-01T22:24:00Z</cp:lastPrinted>
  <dcterms:created xsi:type="dcterms:W3CDTF">2016-04-12T03:41:00Z</dcterms:created>
  <dcterms:modified xsi:type="dcterms:W3CDTF">2016-04-21T16:58:00Z</dcterms:modified>
</cp:coreProperties>
</file>